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E6433" w14:textId="77777777" w:rsidR="00FA6B2C" w:rsidRPr="008E0805" w:rsidRDefault="00FA6B2C" w:rsidP="00FA6B2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8E0805">
        <w:rPr>
          <w:rFonts w:ascii="Arial" w:hAnsi="Arial" w:cs="Arial"/>
          <w:b/>
          <w:bCs/>
          <w:sz w:val="24"/>
          <w:szCs w:val="24"/>
          <w:lang w:val="en-US"/>
        </w:rPr>
        <w:t>Supplemental Table 1 – Clinical characteristics of patients in the discovery (step 1) cohort</w:t>
      </w:r>
    </w:p>
    <w:p w14:paraId="0C76D032" w14:textId="77777777" w:rsidR="00FA6B2C" w:rsidRPr="008E0805" w:rsidRDefault="00FA6B2C" w:rsidP="00FA6B2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10622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066"/>
        <w:gridCol w:w="1744"/>
        <w:gridCol w:w="2097"/>
        <w:gridCol w:w="2297"/>
        <w:gridCol w:w="1418"/>
      </w:tblGrid>
      <w:tr w:rsidR="00FA6B2C" w:rsidRPr="004725AD" w14:paraId="2FD62EF3" w14:textId="77777777" w:rsidTr="00E530E7">
        <w:trPr>
          <w:trHeight w:val="419"/>
        </w:trPr>
        <w:tc>
          <w:tcPr>
            <w:tcW w:w="3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1DD592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eatures</w:t>
            </w: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71FDA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SSc</w:t>
            </w:r>
            <w:proofErr w:type="spellEnd"/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 (13)</w:t>
            </w: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ADB18E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Non-</w:t>
            </w:r>
            <w:proofErr w:type="spellStart"/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Progressors</w:t>
            </w:r>
            <w:proofErr w:type="spellEnd"/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6)</w:t>
            </w:r>
          </w:p>
        </w:tc>
        <w:tc>
          <w:tcPr>
            <w:tcW w:w="22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8179BE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Progressors</w:t>
            </w:r>
            <w:proofErr w:type="spellEnd"/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7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829BE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C (8)</w:t>
            </w:r>
          </w:p>
        </w:tc>
      </w:tr>
      <w:tr w:rsidR="00FA6B2C" w:rsidRPr="004725AD" w14:paraId="504DBA85" w14:textId="77777777" w:rsidTr="00E530E7">
        <w:trPr>
          <w:trHeight w:val="419"/>
        </w:trPr>
        <w:tc>
          <w:tcPr>
            <w:tcW w:w="306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3DA59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ge, mean years ± SD </w:t>
            </w: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6C5967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53.5 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6.3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EB2C9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 xml:space="preserve">52 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22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DB836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 xml:space="preserve">54.3 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60DEBC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55.8 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4.1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41046552" w14:textId="77777777" w:rsidTr="00E530E7">
        <w:trPr>
          <w:trHeight w:val="453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F9738E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Gender, Female n (%)</w:t>
            </w: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2F65D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11 (84.6)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21738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5 (83.3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1731E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6 (8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2A3371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7 (87.5)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01310499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AFCA96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ime </w:t>
            </w:r>
            <w:proofErr w:type="spellStart"/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Ryanaud</w:t>
            </w:r>
            <w:proofErr w:type="spellEnd"/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FBC77D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8.1 (5.6)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0EEF0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8.8 (5.4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7B2F93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7.5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CF1B1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</w:tr>
      <w:tr w:rsidR="00FA6B2C" w:rsidRPr="004725AD" w14:paraId="62F65021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A0745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Ethnicity, n (%)</w:t>
            </w: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5C9EB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0183C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8E83CB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630652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0F39CDE2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6CE1C0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Caucasia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D3B78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13 (100)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7F57B0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6 (10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53E6C3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7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C888EE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8 (100)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021EC0D7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9C0C27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utoantibodies n (%)</w:t>
            </w: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8AFEB8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5ACEC9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BA4E6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1E804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737AFC3F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8B458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NA</w:t>
            </w: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B95AC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13 (100)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F9C213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6 (10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971D88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7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54C0F2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7CE2D679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BF226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CA</w:t>
            </w: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F57FFC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8 (61.5)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BBAC5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4 (66.7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78D155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4 (5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03ABCE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720D5467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4ADB97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NA nu</w:t>
            </w: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D6FE9B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2 (15.4)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F2567A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1 (16.7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EC5BD0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1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8B1E12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314C74AD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6BF8A5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nti-Scl70</w:t>
            </w:r>
            <w:r w:rsidRPr="004725AD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2E83EB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3 (23.1)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87AE21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1 (16.7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300713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>2 (2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C2AA3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41E1A09A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24D2EF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Time of observation </w:t>
            </w:r>
            <w:proofErr w:type="spellStart"/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rs</w:t>
            </w:r>
            <w:proofErr w:type="spellEnd"/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 ± SD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BCFC9A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4 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0.6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33A1B9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 xml:space="preserve">3.8 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D000C3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 xml:space="preserve">4.1 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BA0869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6B408A29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DB028D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VC% mean ± SD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D7D16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 xml:space="preserve">107.5 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10.7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B4B917" w14:textId="77777777" w:rsidR="00FA6B2C" w:rsidRPr="004725AD" w:rsidRDefault="00FA6B2C" w:rsidP="00E530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725AD">
              <w:rPr>
                <w:rFonts w:ascii="Arial" w:hAnsi="Arial" w:cs="Arial"/>
                <w:color w:val="000000"/>
                <w:sz w:val="24"/>
                <w:szCs w:val="24"/>
              </w:rPr>
              <w:t xml:space="preserve">101.5 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color w:val="000000"/>
                <w:sz w:val="24"/>
                <w:szCs w:val="24"/>
              </w:rPr>
              <w:t xml:space="preserve">12.4 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2D8A2F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</w:rPr>
            </w:pPr>
            <w:r w:rsidRPr="004725AD">
              <w:rPr>
                <w:rFonts w:ascii="Arial" w:hAnsi="Arial" w:cs="Arial"/>
                <w:sz w:val="24"/>
                <w:szCs w:val="24"/>
              </w:rPr>
              <w:t xml:space="preserve">112.7 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1418" w:type="dxa"/>
            <w:tcBorders>
              <w:top w:val="nil"/>
              <w:left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B1D51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A6B2C" w:rsidRPr="004725AD" w14:paraId="11041BA9" w14:textId="77777777" w:rsidTr="000C0BD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0129A7" w14:textId="77777777" w:rsidR="00FA6B2C" w:rsidRPr="004725AD" w:rsidRDefault="00FA6B2C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LCO% mean ± S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A7AEBB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 xml:space="preserve">92.7 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15.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E70536" w14:textId="77777777" w:rsidR="00FA6B2C" w:rsidRPr="004725AD" w:rsidRDefault="00FA6B2C" w:rsidP="00E530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725AD">
              <w:rPr>
                <w:rFonts w:ascii="Arial" w:hAnsi="Arial" w:cs="Arial"/>
                <w:color w:val="000000"/>
                <w:sz w:val="24"/>
                <w:szCs w:val="24"/>
              </w:rPr>
              <w:t xml:space="preserve">95.5 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FDB2F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</w:rPr>
            </w:pPr>
            <w:r w:rsidRPr="004725AD">
              <w:rPr>
                <w:rFonts w:ascii="Arial" w:hAnsi="Arial" w:cs="Arial"/>
                <w:color w:val="000000"/>
                <w:sz w:val="24"/>
                <w:szCs w:val="24"/>
              </w:rPr>
              <w:t xml:space="preserve">90.3 </w:t>
            </w:r>
            <w:r w:rsidRPr="004725A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± </w:t>
            </w:r>
            <w:r w:rsidRPr="004725AD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8697F" w14:textId="77777777" w:rsidR="00FA6B2C" w:rsidRPr="004725AD" w:rsidRDefault="00FA6B2C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  <w:r w:rsidRPr="004725AD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0C0BD7" w:rsidRPr="004725AD" w14:paraId="7CB1F3C8" w14:textId="77777777" w:rsidTr="00E530E7">
        <w:trPr>
          <w:trHeight w:val="419"/>
        </w:trPr>
        <w:tc>
          <w:tcPr>
            <w:tcW w:w="3066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C9FB28" w14:textId="1FAC363A" w:rsidR="000C0BD7" w:rsidRPr="004725AD" w:rsidRDefault="000C0BD7" w:rsidP="00E530E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kin fibrosi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B4D04C" w14:textId="7E52795F" w:rsidR="000C0BD7" w:rsidRPr="004725AD" w:rsidRDefault="000C0BD7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7D83C" w14:textId="23DFAA42" w:rsidR="000C0BD7" w:rsidRPr="004725AD" w:rsidRDefault="000C0BD7" w:rsidP="00E530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1F73D4" w14:textId="1FFCABC8" w:rsidR="000C0BD7" w:rsidRPr="004725AD" w:rsidRDefault="000C0BD7" w:rsidP="00E530E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 (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B5393" w14:textId="5D5DBDA7" w:rsidR="000C0BD7" w:rsidRPr="004725AD" w:rsidRDefault="000C0BD7" w:rsidP="00E530E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</w:p>
        </w:tc>
      </w:tr>
    </w:tbl>
    <w:p w14:paraId="65A5D2CC" w14:textId="77777777" w:rsidR="00FA6B2C" w:rsidRPr="008E0805" w:rsidRDefault="00FA6B2C" w:rsidP="00FA6B2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594C2FD" w14:textId="77777777" w:rsidR="00FA6B2C" w:rsidRPr="008E0805" w:rsidRDefault="00FA6B2C" w:rsidP="00FA6B2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8E0805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57092672" w14:textId="77777777" w:rsidR="00FA6B2C" w:rsidRPr="008E0805" w:rsidRDefault="00FA6B2C" w:rsidP="00FA6B2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514C8A5" w14:textId="77777777" w:rsidR="00FA6B2C" w:rsidRPr="008E0805" w:rsidRDefault="00FA6B2C" w:rsidP="00FA6B2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96224A0" w14:textId="77777777" w:rsidR="00FA6B2C" w:rsidRPr="008E0805" w:rsidRDefault="00FA6B2C" w:rsidP="00FA6B2C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8E0805">
        <w:rPr>
          <w:rFonts w:ascii="Arial" w:hAnsi="Arial" w:cs="Arial"/>
          <w:b/>
          <w:bCs/>
          <w:sz w:val="24"/>
          <w:szCs w:val="24"/>
          <w:lang w:val="en-US"/>
        </w:rPr>
        <w:t>Supplemental Table 2 – Clinical variables associated with disease progression in the validation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43"/>
        <w:gridCol w:w="1057"/>
      </w:tblGrid>
      <w:tr w:rsidR="00FA6B2C" w:rsidRPr="004725AD" w14:paraId="7E87D7D9" w14:textId="77777777" w:rsidTr="00E530E7">
        <w:trPr>
          <w:jc w:val="center"/>
        </w:trPr>
        <w:tc>
          <w:tcPr>
            <w:tcW w:w="0" w:type="auto"/>
          </w:tcPr>
          <w:p w14:paraId="2524014B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</w:tcPr>
          <w:p w14:paraId="715254B0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FA6B2C" w:rsidRPr="004725AD" w14:paraId="0422B8D1" w14:textId="77777777" w:rsidTr="00E530E7">
        <w:trPr>
          <w:jc w:val="center"/>
        </w:trPr>
        <w:tc>
          <w:tcPr>
            <w:tcW w:w="0" w:type="auto"/>
          </w:tcPr>
          <w:p w14:paraId="3C70A009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RP &gt; 120 months</w:t>
            </w:r>
          </w:p>
        </w:tc>
        <w:tc>
          <w:tcPr>
            <w:tcW w:w="0" w:type="auto"/>
          </w:tcPr>
          <w:p w14:paraId="47B84B04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0.0425</w:t>
            </w:r>
          </w:p>
        </w:tc>
      </w:tr>
      <w:tr w:rsidR="00FA6B2C" w:rsidRPr="004725AD" w14:paraId="1CE590B5" w14:textId="77777777" w:rsidTr="00E530E7">
        <w:trPr>
          <w:jc w:val="center"/>
        </w:trPr>
        <w:tc>
          <w:tcPr>
            <w:tcW w:w="0" w:type="auto"/>
          </w:tcPr>
          <w:p w14:paraId="4318CDAB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GORD</w:t>
            </w:r>
          </w:p>
        </w:tc>
        <w:tc>
          <w:tcPr>
            <w:tcW w:w="0" w:type="auto"/>
          </w:tcPr>
          <w:p w14:paraId="2996E540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0.0141</w:t>
            </w:r>
          </w:p>
        </w:tc>
      </w:tr>
      <w:tr w:rsidR="00FA6B2C" w:rsidRPr="004725AD" w14:paraId="7D17AF01" w14:textId="77777777" w:rsidTr="00E530E7">
        <w:trPr>
          <w:jc w:val="center"/>
        </w:trPr>
        <w:tc>
          <w:tcPr>
            <w:tcW w:w="0" w:type="auto"/>
          </w:tcPr>
          <w:p w14:paraId="2DED3C08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ACA</w:t>
            </w:r>
          </w:p>
        </w:tc>
        <w:tc>
          <w:tcPr>
            <w:tcW w:w="0" w:type="auto"/>
          </w:tcPr>
          <w:p w14:paraId="0124D54D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0.2368</w:t>
            </w:r>
          </w:p>
        </w:tc>
      </w:tr>
      <w:tr w:rsidR="00FA6B2C" w:rsidRPr="004725AD" w14:paraId="12D4F49D" w14:textId="77777777" w:rsidTr="00E530E7">
        <w:trPr>
          <w:jc w:val="center"/>
        </w:trPr>
        <w:tc>
          <w:tcPr>
            <w:tcW w:w="0" w:type="auto"/>
          </w:tcPr>
          <w:p w14:paraId="10A1B6DF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Anti-Topoisomerase I</w:t>
            </w:r>
          </w:p>
        </w:tc>
        <w:tc>
          <w:tcPr>
            <w:tcW w:w="0" w:type="auto"/>
          </w:tcPr>
          <w:p w14:paraId="26F1519E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0.1332</w:t>
            </w:r>
          </w:p>
        </w:tc>
      </w:tr>
      <w:tr w:rsidR="00FA6B2C" w:rsidRPr="004725AD" w14:paraId="4DEA39CE" w14:textId="77777777" w:rsidTr="00E530E7">
        <w:trPr>
          <w:jc w:val="center"/>
        </w:trPr>
        <w:tc>
          <w:tcPr>
            <w:tcW w:w="0" w:type="auto"/>
          </w:tcPr>
          <w:p w14:paraId="0EB8F930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Age ≥ 55 years</w:t>
            </w:r>
          </w:p>
        </w:tc>
        <w:tc>
          <w:tcPr>
            <w:tcW w:w="0" w:type="auto"/>
          </w:tcPr>
          <w:p w14:paraId="693C6B38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0.4531</w:t>
            </w:r>
          </w:p>
        </w:tc>
      </w:tr>
      <w:tr w:rsidR="00FA6B2C" w:rsidRPr="004725AD" w14:paraId="702932F9" w14:textId="77777777" w:rsidTr="00E530E7">
        <w:trPr>
          <w:jc w:val="center"/>
        </w:trPr>
        <w:tc>
          <w:tcPr>
            <w:tcW w:w="0" w:type="auto"/>
          </w:tcPr>
          <w:p w14:paraId="2DB87458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0" w:type="auto"/>
          </w:tcPr>
          <w:p w14:paraId="18542C03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0.9635</w:t>
            </w:r>
          </w:p>
        </w:tc>
      </w:tr>
      <w:tr w:rsidR="00FA6B2C" w:rsidRPr="004725AD" w14:paraId="45CAACC9" w14:textId="77777777" w:rsidTr="00E530E7">
        <w:trPr>
          <w:jc w:val="center"/>
        </w:trPr>
        <w:tc>
          <w:tcPr>
            <w:tcW w:w="0" w:type="auto"/>
          </w:tcPr>
          <w:p w14:paraId="77956A06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DLco</w:t>
            </w:r>
            <w:proofErr w:type="spellEnd"/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 xml:space="preserve"> ≤ 80% of predicted</w:t>
            </w:r>
          </w:p>
        </w:tc>
        <w:tc>
          <w:tcPr>
            <w:tcW w:w="0" w:type="auto"/>
          </w:tcPr>
          <w:p w14:paraId="3A1153DA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0.5826</w:t>
            </w:r>
          </w:p>
        </w:tc>
      </w:tr>
      <w:tr w:rsidR="00FA6B2C" w:rsidRPr="004725AD" w14:paraId="61EFC1CD" w14:textId="77777777" w:rsidTr="00E530E7">
        <w:trPr>
          <w:jc w:val="center"/>
        </w:trPr>
        <w:tc>
          <w:tcPr>
            <w:tcW w:w="0" w:type="auto"/>
          </w:tcPr>
          <w:p w14:paraId="0B5365A7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Use of aspirin</w:t>
            </w:r>
          </w:p>
        </w:tc>
        <w:tc>
          <w:tcPr>
            <w:tcW w:w="0" w:type="auto"/>
          </w:tcPr>
          <w:p w14:paraId="196F67D9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0.734</w:t>
            </w:r>
          </w:p>
        </w:tc>
      </w:tr>
      <w:tr w:rsidR="00FA6B2C" w:rsidRPr="004725AD" w14:paraId="03E1A6AC" w14:textId="77777777" w:rsidTr="00E530E7">
        <w:trPr>
          <w:jc w:val="center"/>
        </w:trPr>
        <w:tc>
          <w:tcPr>
            <w:tcW w:w="0" w:type="auto"/>
          </w:tcPr>
          <w:p w14:paraId="45EACABC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Use of CCB</w:t>
            </w:r>
          </w:p>
        </w:tc>
        <w:tc>
          <w:tcPr>
            <w:tcW w:w="0" w:type="auto"/>
          </w:tcPr>
          <w:p w14:paraId="5B707266" w14:textId="77777777" w:rsidR="00FA6B2C" w:rsidRPr="004725AD" w:rsidRDefault="00FA6B2C" w:rsidP="00E530E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5AD">
              <w:rPr>
                <w:rFonts w:ascii="Arial" w:hAnsi="Arial" w:cs="Arial"/>
                <w:sz w:val="24"/>
                <w:szCs w:val="24"/>
                <w:lang w:val="en-US"/>
              </w:rPr>
              <w:t>0.4769</w:t>
            </w:r>
          </w:p>
        </w:tc>
      </w:tr>
    </w:tbl>
    <w:p w14:paraId="02C3D261" w14:textId="77777777" w:rsidR="00FA6B2C" w:rsidRPr="008E0805" w:rsidRDefault="00FA6B2C" w:rsidP="00FA6B2C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2D6A8810" w14:textId="77777777" w:rsidR="00FA6B2C" w:rsidRPr="008E0805" w:rsidRDefault="00FA6B2C" w:rsidP="00FA6B2C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8E0805">
        <w:rPr>
          <w:rFonts w:ascii="Arial" w:hAnsi="Arial" w:cs="Arial"/>
          <w:bCs/>
          <w:sz w:val="24"/>
          <w:szCs w:val="24"/>
          <w:lang w:val="en-US"/>
        </w:rPr>
        <w:t xml:space="preserve">RP, Raynaud’s phenomenon; GORD, gastroesophageal reflux diseases; ACA, anticentromere antibodies; </w:t>
      </w:r>
      <w:proofErr w:type="spellStart"/>
      <w:r w:rsidRPr="008E0805">
        <w:rPr>
          <w:rFonts w:ascii="Arial" w:hAnsi="Arial" w:cs="Arial"/>
          <w:bCs/>
          <w:sz w:val="24"/>
          <w:szCs w:val="24"/>
          <w:lang w:val="en-US"/>
        </w:rPr>
        <w:t>DLco</w:t>
      </w:r>
      <w:proofErr w:type="spellEnd"/>
      <w:r w:rsidRPr="008E0805">
        <w:rPr>
          <w:rFonts w:ascii="Arial" w:hAnsi="Arial" w:cs="Arial"/>
          <w:bCs/>
          <w:sz w:val="24"/>
          <w:szCs w:val="24"/>
          <w:lang w:val="en-US"/>
        </w:rPr>
        <w:t xml:space="preserve">, diffusing capacity for carbon monoxide; CCB, calcium channel blockers; P, univariate p value after generalized </w:t>
      </w:r>
      <w:proofErr w:type="spellStart"/>
      <w:r w:rsidRPr="008E0805">
        <w:rPr>
          <w:rFonts w:ascii="Arial" w:hAnsi="Arial" w:cs="Arial"/>
          <w:bCs/>
          <w:sz w:val="24"/>
          <w:szCs w:val="24"/>
          <w:lang w:val="en-US"/>
        </w:rPr>
        <w:t>logrank</w:t>
      </w:r>
      <w:proofErr w:type="spellEnd"/>
      <w:r w:rsidRPr="008E0805">
        <w:rPr>
          <w:rFonts w:ascii="Arial" w:hAnsi="Arial" w:cs="Arial"/>
          <w:bCs/>
          <w:sz w:val="24"/>
          <w:szCs w:val="24"/>
          <w:lang w:val="en-US"/>
        </w:rPr>
        <w:t xml:space="preserve"> test for right-censored failure time data.</w:t>
      </w:r>
    </w:p>
    <w:p w14:paraId="6AF2A9D3" w14:textId="77777777" w:rsidR="00FA6B2C" w:rsidRPr="008E0805" w:rsidRDefault="00FA6B2C" w:rsidP="00FA6B2C">
      <w:pPr>
        <w:rPr>
          <w:rFonts w:ascii="Arial" w:hAnsi="Arial" w:cs="Arial"/>
          <w:bCs/>
          <w:sz w:val="24"/>
          <w:szCs w:val="24"/>
          <w:lang w:val="en-US"/>
        </w:rPr>
      </w:pPr>
      <w:r w:rsidRPr="008E0805">
        <w:rPr>
          <w:rFonts w:ascii="Arial" w:hAnsi="Arial" w:cs="Arial"/>
          <w:bCs/>
          <w:sz w:val="24"/>
          <w:szCs w:val="24"/>
          <w:lang w:val="en-US"/>
        </w:rPr>
        <w:br w:type="page"/>
      </w:r>
    </w:p>
    <w:p w14:paraId="7A69F697" w14:textId="77777777" w:rsidR="00FA6B2C" w:rsidRPr="008E0805" w:rsidRDefault="00FA6B2C" w:rsidP="00FA6B2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E080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Figure 1 – Survival estimates in relation to the duration of </w:t>
      </w:r>
      <w:proofErr w:type="spellStart"/>
      <w:r w:rsidRPr="008E0805">
        <w:rPr>
          <w:rFonts w:ascii="Arial" w:hAnsi="Arial" w:cs="Arial"/>
          <w:b/>
          <w:bCs/>
          <w:sz w:val="24"/>
          <w:szCs w:val="24"/>
          <w:lang w:val="en-US"/>
        </w:rPr>
        <w:t>Raynaund’s</w:t>
      </w:r>
      <w:proofErr w:type="spellEnd"/>
      <w:r w:rsidRPr="008E0805">
        <w:rPr>
          <w:rFonts w:ascii="Arial" w:hAnsi="Arial" w:cs="Arial"/>
          <w:b/>
          <w:bCs/>
          <w:sz w:val="24"/>
          <w:szCs w:val="24"/>
          <w:lang w:val="en-US"/>
        </w:rPr>
        <w:t xml:space="preserve"> phenomenon at baseline in the validation cohort</w:t>
      </w:r>
    </w:p>
    <w:p w14:paraId="4E25F145" w14:textId="77777777" w:rsidR="00FA6B2C" w:rsidRPr="008E0805" w:rsidRDefault="00FA6B2C" w:rsidP="00FA6B2C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it-IT"/>
        </w:rPr>
        <w:drawing>
          <wp:inline distT="0" distB="0" distL="0" distR="0" wp14:anchorId="462ADA7A" wp14:editId="750C4732">
            <wp:extent cx="5314950" cy="46863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5CBFF" w14:textId="77777777" w:rsidR="00FA6B2C" w:rsidRPr="008E0805" w:rsidRDefault="00FA6B2C" w:rsidP="00FA6B2C">
      <w:pPr>
        <w:rPr>
          <w:rFonts w:ascii="Arial" w:hAnsi="Arial" w:cs="Arial"/>
          <w:bCs/>
          <w:sz w:val="24"/>
          <w:szCs w:val="24"/>
          <w:lang w:val="en-US"/>
        </w:rPr>
      </w:pPr>
      <w:r w:rsidRPr="008E0805">
        <w:rPr>
          <w:rFonts w:ascii="Arial" w:hAnsi="Arial" w:cs="Arial"/>
          <w:bCs/>
          <w:sz w:val="24"/>
          <w:szCs w:val="24"/>
          <w:lang w:val="en-US"/>
        </w:rPr>
        <w:br w:type="page"/>
      </w:r>
    </w:p>
    <w:p w14:paraId="138FA6A5" w14:textId="77777777" w:rsidR="00FA6B2C" w:rsidRPr="008E0805" w:rsidRDefault="00FA6B2C" w:rsidP="00FA6B2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E0805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Figure 2 - Survival estimates in relation to the presence of reflux disease at baseline in the validation cohort </w:t>
      </w:r>
    </w:p>
    <w:p w14:paraId="08F8B37A" w14:textId="77777777" w:rsidR="00FA6B2C" w:rsidRPr="008E0805" w:rsidRDefault="00FA6B2C" w:rsidP="00FA6B2C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it-IT"/>
        </w:rPr>
        <w:drawing>
          <wp:inline distT="0" distB="0" distL="0" distR="0" wp14:anchorId="731430F0" wp14:editId="68A6570E">
            <wp:extent cx="5810250" cy="527685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A1740" w14:textId="77777777" w:rsidR="00FA6B2C" w:rsidRPr="008E0805" w:rsidRDefault="00FA6B2C" w:rsidP="00FA6B2C">
      <w:pPr>
        <w:rPr>
          <w:rFonts w:ascii="Arial" w:hAnsi="Arial" w:cs="Arial"/>
          <w:bCs/>
          <w:sz w:val="24"/>
          <w:szCs w:val="24"/>
          <w:lang w:val="en-US"/>
        </w:rPr>
      </w:pPr>
    </w:p>
    <w:p w14:paraId="547E6993" w14:textId="77777777" w:rsidR="002071C0" w:rsidRDefault="002071C0"/>
    <w:sectPr w:rsidR="002071C0" w:rsidSect="00DA66EA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ADCBE" w14:textId="77777777" w:rsidR="00F8669F" w:rsidRDefault="00F8669F">
      <w:pPr>
        <w:spacing w:after="0" w:line="240" w:lineRule="auto"/>
      </w:pPr>
      <w:r>
        <w:separator/>
      </w:r>
    </w:p>
  </w:endnote>
  <w:endnote w:type="continuationSeparator" w:id="0">
    <w:p w14:paraId="5997DFA8" w14:textId="77777777" w:rsidR="00F8669F" w:rsidRDefault="00F86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69544" w14:textId="77777777" w:rsidR="00354754" w:rsidRDefault="00000000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  <w:p w14:paraId="0A794219" w14:textId="77777777" w:rsidR="00354754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B618D" w14:textId="77777777" w:rsidR="00F8669F" w:rsidRDefault="00F8669F">
      <w:pPr>
        <w:spacing w:after="0" w:line="240" w:lineRule="auto"/>
      </w:pPr>
      <w:r>
        <w:separator/>
      </w:r>
    </w:p>
  </w:footnote>
  <w:footnote w:type="continuationSeparator" w:id="0">
    <w:p w14:paraId="27149CE1" w14:textId="77777777" w:rsidR="00F8669F" w:rsidRDefault="00F866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B2C"/>
    <w:rsid w:val="000C0BD7"/>
    <w:rsid w:val="002071C0"/>
    <w:rsid w:val="00733732"/>
    <w:rsid w:val="00F8669F"/>
    <w:rsid w:val="00FA6B2C"/>
    <w:rsid w:val="00FC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AA03D"/>
  <w15:chartTrackingRefBased/>
  <w15:docId w15:val="{DC1EF8D0-FA12-4047-A832-2E892FF66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6B2C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FA6B2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6B2C"/>
    <w:rPr>
      <w:rFonts w:ascii="Calibri" w:eastAsia="Calibri" w:hAnsi="Calibri" w:cs="Times New Roman"/>
      <w:lang w:val="it-IT"/>
    </w:rPr>
  </w:style>
  <w:style w:type="character" w:styleId="Numeroriga">
    <w:name w:val="line number"/>
    <w:basedOn w:val="Carpredefinitoparagrafo"/>
    <w:uiPriority w:val="99"/>
    <w:semiHidden/>
    <w:unhideWhenUsed/>
    <w:rsid w:val="00FA6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ellocchi</dc:creator>
  <cp:keywords/>
  <dc:description/>
  <cp:lastModifiedBy>Chiara Bellocchi</cp:lastModifiedBy>
  <cp:revision>2</cp:revision>
  <dcterms:created xsi:type="dcterms:W3CDTF">2022-12-02T14:36:00Z</dcterms:created>
  <dcterms:modified xsi:type="dcterms:W3CDTF">2022-12-02T14:36:00Z</dcterms:modified>
</cp:coreProperties>
</file>